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AFB0411" wp14:paraId="525443DA" wp14:textId="4DFA0BD0">
      <w:pPr>
        <w:spacing w:after="0" w:line="259" w:lineRule="auto"/>
        <w:ind w:left="139" w:right="129" w:hanging="1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4AFB0411" w:rsidR="61C75B7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>S5 Table: Accuracy Evaluation Criteria</w:t>
      </w:r>
    </w:p>
    <w:tbl>
      <w:tblPr>
        <w:tblStyle w:val="TableGrid"/>
        <w:bidiVisual w:val="0"/>
        <w:tblW w:w="0" w:type="auto"/>
        <w:tblInd w:w="315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1290"/>
        <w:gridCol w:w="7920"/>
      </w:tblGrid>
      <w:tr w:rsidR="4AFB0411" w:rsidTr="4AFB0411" w14:paraId="78206312">
        <w:trPr>
          <w:trHeight w:val="405"/>
        </w:trPr>
        <w:tc>
          <w:tcPr>
            <w:tcW w:w="129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6BB52B74" w14:textId="63ED9957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792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0FB47995" w14:textId="4779E0D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escription</w:t>
            </w:r>
          </w:p>
        </w:tc>
      </w:tr>
      <w:tr w:rsidR="4AFB0411" w:rsidTr="4AFB0411" w14:paraId="2D97EC87">
        <w:trPr>
          <w:trHeight w:val="360"/>
        </w:trPr>
        <w:tc>
          <w:tcPr>
            <w:tcW w:w="129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72A29F1C" w14:textId="07CEB193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</w:p>
        </w:tc>
        <w:tc>
          <w:tcPr>
            <w:tcW w:w="792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7AE68652" w14:textId="385817E7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mpletely accurate; no errors or hallucinated information.</w:t>
            </w:r>
          </w:p>
        </w:tc>
      </w:tr>
      <w:tr w:rsidR="4AFB0411" w:rsidTr="4AFB0411" w14:paraId="683166A1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2937AB82" w14:textId="0204BFC7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79308A50" w14:textId="57CECA1B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Mostly accurate; minor errors unlikely to impact care.</w:t>
            </w:r>
          </w:p>
        </w:tc>
      </w:tr>
      <w:tr w:rsidR="4AFB0411" w:rsidTr="4AFB0411" w14:paraId="266F0FC8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44ABEBC8" w14:textId="60CCF014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25670221" w14:textId="1EAAD600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rtially accurate; includes some fabricated content that may affect care.</w:t>
            </w:r>
          </w:p>
        </w:tc>
      </w:tr>
      <w:tr w:rsidR="4AFB0411" w:rsidTr="4AFB0411" w14:paraId="4B29D00E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0076CE62" w14:textId="551FF5CD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18B1E34E" w14:textId="0585BA1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Mostly inaccurate; significant falsehoods impacting care.</w:t>
            </w:r>
          </w:p>
        </w:tc>
      </w:tr>
      <w:tr w:rsidR="4AFB0411" w:rsidTr="4AFB0411" w14:paraId="10679F1D">
        <w:trPr>
          <w:trHeight w:val="330"/>
        </w:trPr>
        <w:tc>
          <w:tcPr>
            <w:tcW w:w="129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5B8C5298" w14:textId="7C18A63D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tcW w:w="792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4AFB0411" w:rsidP="4AFB0411" w:rsidRDefault="4AFB0411" w14:paraId="4B02D6A6" w14:textId="2967C7D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4AFB0411" w:rsidR="4AFB04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angerous inaccuracies; could result in patient harm.</w:t>
            </w:r>
          </w:p>
        </w:tc>
      </w:tr>
    </w:tbl>
    <w:p xmlns:wp14="http://schemas.microsoft.com/office/word/2010/wordml" wp14:paraId="2C078E63" wp14:textId="37108420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d66de5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•"/>
      <w:lvlJc w:val="left"/>
      <w:pPr>
        <w:ind w:left="585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3EAE2283"/>
    <w:rsid w:val="4355EC90"/>
    <w:rsid w:val="4AFAA721"/>
    <w:rsid w:val="4AFB0411"/>
    <w:rsid w:val="4EEC1DBA"/>
    <w:rsid w:val="51CAF491"/>
    <w:rsid w:val="55CB2701"/>
    <w:rsid w:val="61C75B7F"/>
    <w:rsid w:val="6F2B86DF"/>
    <w:rsid w:val="751801F3"/>
    <w:rsid w:val="7804522A"/>
    <w:rsid w:val="7B76100D"/>
    <w:rsid w:val="7BEF8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f2e4cdea33bd433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9:05:41.5093631Z</dcterms:modified>
  <dc:creator>Golchini, Niloufar</dc:creator>
  <lastModifiedBy>Golchini, Niloufar</lastModifiedBy>
</coreProperties>
</file>